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7FF81" w14:textId="6F859C8D" w:rsidR="009F0762" w:rsidRDefault="009F0762" w:rsidP="009F0762">
      <w:pPr>
        <w:spacing w:line="240" w:lineRule="auto"/>
        <w:contextualSpacing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</w:t>
      </w:r>
      <w:r w:rsidR="00C12E33">
        <w:rPr>
          <w:rFonts w:ascii="Times New Roman" w:hAnsi="Times New Roman"/>
          <w:b/>
        </w:rPr>
        <w:t>3</w:t>
      </w:r>
      <w:r>
        <w:rPr>
          <w:rFonts w:ascii="Times New Roman" w:hAnsi="Times New Roman"/>
          <w:b/>
        </w:rPr>
        <w:t xml:space="preserve"> Table. </w:t>
      </w:r>
      <w:bookmarkStart w:id="0" w:name="_Hlk138172028"/>
      <w:r>
        <w:rPr>
          <w:rFonts w:ascii="Times New Roman" w:hAnsi="Times New Roman"/>
          <w:b/>
        </w:rPr>
        <w:t>Activity budgets (percentage of observation time) across four sections of the territories (core area, kernel &lt; 25; post-core area, kernel 25 to 50; pre-periphery, kernel 50 to 75; periphery, kernel &gt; 75) for both groups and per group. Percentages are calculated within each territorial section.</w:t>
      </w:r>
    </w:p>
    <w:bookmarkEnd w:id="0"/>
    <w:p w14:paraId="2551E76F" w14:textId="77777777" w:rsidR="009F0762" w:rsidRDefault="009F0762" w:rsidP="009F0762">
      <w:pPr>
        <w:spacing w:line="240" w:lineRule="auto"/>
        <w:contextualSpacing/>
        <w:rPr>
          <w:rFonts w:ascii="Times New Roman" w:hAnsi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3"/>
        <w:gridCol w:w="1611"/>
        <w:gridCol w:w="1792"/>
        <w:gridCol w:w="1810"/>
        <w:gridCol w:w="1894"/>
        <w:gridCol w:w="1626"/>
      </w:tblGrid>
      <w:tr w:rsidR="009F0762" w14:paraId="67DF5872" w14:textId="77777777" w:rsidTr="009F0762">
        <w:tc>
          <w:tcPr>
            <w:tcW w:w="1723" w:type="dxa"/>
          </w:tcPr>
          <w:p w14:paraId="5228528F" w14:textId="77777777" w:rsidR="009F0762" w:rsidRPr="00101C0E" w:rsidRDefault="009F0762" w:rsidP="009F0762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1" w:type="dxa"/>
          </w:tcPr>
          <w:p w14:paraId="6FF40B7E" w14:textId="77777777" w:rsidR="009F0762" w:rsidRPr="00101C0E" w:rsidRDefault="009F0762" w:rsidP="009F0762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92" w:type="dxa"/>
          </w:tcPr>
          <w:p w14:paraId="0069CEEC" w14:textId="77777777" w:rsidR="009F0762" w:rsidRPr="00101C0E" w:rsidRDefault="009F0762" w:rsidP="009F0762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1C0E">
              <w:rPr>
                <w:rFonts w:ascii="Times New Roman" w:hAnsi="Times New Roman"/>
                <w:b/>
                <w:sz w:val="20"/>
                <w:szCs w:val="20"/>
              </w:rPr>
              <w:t>Core area</w:t>
            </w:r>
          </w:p>
        </w:tc>
        <w:tc>
          <w:tcPr>
            <w:tcW w:w="1810" w:type="dxa"/>
          </w:tcPr>
          <w:p w14:paraId="7633E7CE" w14:textId="77777777" w:rsidR="009F0762" w:rsidRPr="00101C0E" w:rsidRDefault="009F0762" w:rsidP="009F0762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1C0E">
              <w:rPr>
                <w:rFonts w:ascii="Times New Roman" w:hAnsi="Times New Roman"/>
                <w:b/>
                <w:sz w:val="20"/>
                <w:szCs w:val="20"/>
              </w:rPr>
              <w:t>Post-core area</w:t>
            </w:r>
          </w:p>
        </w:tc>
        <w:tc>
          <w:tcPr>
            <w:tcW w:w="1894" w:type="dxa"/>
          </w:tcPr>
          <w:p w14:paraId="4050D342" w14:textId="77777777" w:rsidR="009F0762" w:rsidRPr="00101C0E" w:rsidRDefault="009F0762" w:rsidP="009F0762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1C0E">
              <w:rPr>
                <w:rFonts w:ascii="Times New Roman" w:hAnsi="Times New Roman"/>
                <w:b/>
                <w:sz w:val="20"/>
                <w:szCs w:val="20"/>
              </w:rPr>
              <w:t>Pre-periphery</w:t>
            </w:r>
          </w:p>
        </w:tc>
        <w:tc>
          <w:tcPr>
            <w:tcW w:w="1626" w:type="dxa"/>
          </w:tcPr>
          <w:p w14:paraId="77C551C8" w14:textId="77777777" w:rsidR="009F0762" w:rsidRPr="00101C0E" w:rsidRDefault="009F0762" w:rsidP="009F0762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1C0E">
              <w:rPr>
                <w:rFonts w:ascii="Times New Roman" w:hAnsi="Times New Roman"/>
                <w:b/>
                <w:sz w:val="20"/>
                <w:szCs w:val="20"/>
              </w:rPr>
              <w:t>Periphery</w:t>
            </w:r>
          </w:p>
        </w:tc>
      </w:tr>
      <w:tr w:rsidR="009F0762" w14:paraId="496F2E63" w14:textId="77777777" w:rsidTr="009F0762">
        <w:tc>
          <w:tcPr>
            <w:tcW w:w="1723" w:type="dxa"/>
            <w:vMerge w:val="restart"/>
          </w:tcPr>
          <w:p w14:paraId="7E50F1BD" w14:textId="77777777" w:rsidR="009F0762" w:rsidRPr="00101C0E" w:rsidRDefault="009F0762" w:rsidP="009F0762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1C0E">
              <w:rPr>
                <w:rFonts w:ascii="Times New Roman" w:hAnsi="Times New Roman"/>
                <w:b/>
                <w:sz w:val="20"/>
                <w:szCs w:val="20"/>
              </w:rPr>
              <w:t>Both groups</w:t>
            </w:r>
          </w:p>
        </w:tc>
        <w:tc>
          <w:tcPr>
            <w:tcW w:w="1611" w:type="dxa"/>
          </w:tcPr>
          <w:p w14:paraId="0256E82F" w14:textId="77777777" w:rsidR="009F0762" w:rsidRPr="00101C0E" w:rsidRDefault="009F0762" w:rsidP="009F0762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1C0E">
              <w:rPr>
                <w:rFonts w:ascii="Times New Roman" w:hAnsi="Times New Roman"/>
                <w:b/>
                <w:sz w:val="20"/>
                <w:szCs w:val="20"/>
              </w:rPr>
              <w:t>Resting</w:t>
            </w:r>
          </w:p>
        </w:tc>
        <w:tc>
          <w:tcPr>
            <w:tcW w:w="1792" w:type="dxa"/>
          </w:tcPr>
          <w:p w14:paraId="5B1604C0" w14:textId="77777777" w:rsidR="009F0762" w:rsidRPr="00101C0E" w:rsidRDefault="009F0762" w:rsidP="009F076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C0E">
              <w:rPr>
                <w:rFonts w:ascii="Times New Roman" w:hAnsi="Times New Roman"/>
                <w:sz w:val="20"/>
                <w:szCs w:val="20"/>
              </w:rPr>
              <w:t>36.84</w:t>
            </w:r>
          </w:p>
        </w:tc>
        <w:tc>
          <w:tcPr>
            <w:tcW w:w="1810" w:type="dxa"/>
          </w:tcPr>
          <w:p w14:paraId="76C123FF" w14:textId="77777777" w:rsidR="009F0762" w:rsidRPr="00101C0E" w:rsidRDefault="009F0762" w:rsidP="009F076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C0E">
              <w:rPr>
                <w:rFonts w:ascii="Times New Roman" w:hAnsi="Times New Roman"/>
                <w:sz w:val="20"/>
                <w:szCs w:val="20"/>
              </w:rPr>
              <w:t>39.92</w:t>
            </w:r>
          </w:p>
        </w:tc>
        <w:tc>
          <w:tcPr>
            <w:tcW w:w="1894" w:type="dxa"/>
          </w:tcPr>
          <w:p w14:paraId="6A8EF435" w14:textId="77777777" w:rsidR="009F0762" w:rsidRPr="00101C0E" w:rsidRDefault="009F0762" w:rsidP="009F076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C0E">
              <w:rPr>
                <w:rFonts w:ascii="Times New Roman" w:hAnsi="Times New Roman"/>
                <w:sz w:val="20"/>
                <w:szCs w:val="20"/>
              </w:rPr>
              <w:t>41.43</w:t>
            </w:r>
          </w:p>
        </w:tc>
        <w:tc>
          <w:tcPr>
            <w:tcW w:w="1626" w:type="dxa"/>
          </w:tcPr>
          <w:p w14:paraId="093B77CA" w14:textId="77777777" w:rsidR="009F0762" w:rsidRPr="00101C0E" w:rsidRDefault="009F0762" w:rsidP="009F076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C0E">
              <w:rPr>
                <w:rFonts w:ascii="Times New Roman" w:hAnsi="Times New Roman"/>
                <w:sz w:val="20"/>
                <w:szCs w:val="20"/>
              </w:rPr>
              <w:t>40.67</w:t>
            </w:r>
          </w:p>
        </w:tc>
      </w:tr>
      <w:tr w:rsidR="009F0762" w14:paraId="739AE302" w14:textId="77777777" w:rsidTr="009F0762">
        <w:tc>
          <w:tcPr>
            <w:tcW w:w="1723" w:type="dxa"/>
            <w:vMerge/>
          </w:tcPr>
          <w:p w14:paraId="49537A09" w14:textId="77777777" w:rsidR="009F0762" w:rsidRPr="00101C0E" w:rsidRDefault="009F0762" w:rsidP="009F0762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1" w:type="dxa"/>
          </w:tcPr>
          <w:p w14:paraId="227D7E98" w14:textId="77777777" w:rsidR="009F0762" w:rsidRPr="00101C0E" w:rsidRDefault="009F0762" w:rsidP="009F0762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1C0E">
              <w:rPr>
                <w:rFonts w:ascii="Times New Roman" w:hAnsi="Times New Roman"/>
                <w:b/>
                <w:sz w:val="20"/>
                <w:szCs w:val="20"/>
              </w:rPr>
              <w:t>Feeding</w:t>
            </w:r>
          </w:p>
        </w:tc>
        <w:tc>
          <w:tcPr>
            <w:tcW w:w="1792" w:type="dxa"/>
          </w:tcPr>
          <w:p w14:paraId="436E4018" w14:textId="77777777" w:rsidR="009F0762" w:rsidRPr="00101C0E" w:rsidRDefault="009F0762" w:rsidP="009F076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C0E">
              <w:rPr>
                <w:rFonts w:ascii="Times New Roman" w:hAnsi="Times New Roman"/>
                <w:sz w:val="20"/>
                <w:szCs w:val="20"/>
              </w:rPr>
              <w:t>45.49</w:t>
            </w:r>
          </w:p>
        </w:tc>
        <w:tc>
          <w:tcPr>
            <w:tcW w:w="1810" w:type="dxa"/>
          </w:tcPr>
          <w:p w14:paraId="779DBF5E" w14:textId="77777777" w:rsidR="009F0762" w:rsidRPr="00101C0E" w:rsidRDefault="009F0762" w:rsidP="009F076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C0E">
              <w:rPr>
                <w:rFonts w:ascii="Times New Roman" w:hAnsi="Times New Roman"/>
                <w:sz w:val="20"/>
                <w:szCs w:val="20"/>
              </w:rPr>
              <w:t>40.74</w:t>
            </w:r>
          </w:p>
        </w:tc>
        <w:tc>
          <w:tcPr>
            <w:tcW w:w="1894" w:type="dxa"/>
          </w:tcPr>
          <w:p w14:paraId="79C37381" w14:textId="77777777" w:rsidR="009F0762" w:rsidRPr="00101C0E" w:rsidRDefault="009F0762" w:rsidP="009F076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C0E">
              <w:rPr>
                <w:rFonts w:ascii="Times New Roman" w:hAnsi="Times New Roman"/>
                <w:sz w:val="20"/>
                <w:szCs w:val="20"/>
              </w:rPr>
              <w:t>37.93</w:t>
            </w:r>
          </w:p>
        </w:tc>
        <w:tc>
          <w:tcPr>
            <w:tcW w:w="1626" w:type="dxa"/>
          </w:tcPr>
          <w:p w14:paraId="5A330D87" w14:textId="77777777" w:rsidR="009F0762" w:rsidRPr="00101C0E" w:rsidRDefault="009F0762" w:rsidP="009F076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C0E">
              <w:rPr>
                <w:rFonts w:ascii="Times New Roman" w:hAnsi="Times New Roman"/>
                <w:sz w:val="20"/>
                <w:szCs w:val="20"/>
              </w:rPr>
              <w:t>35.83</w:t>
            </w:r>
          </w:p>
        </w:tc>
      </w:tr>
      <w:tr w:rsidR="009F0762" w14:paraId="5BB99505" w14:textId="77777777" w:rsidTr="009F0762">
        <w:tc>
          <w:tcPr>
            <w:tcW w:w="1723" w:type="dxa"/>
            <w:vMerge/>
          </w:tcPr>
          <w:p w14:paraId="1803C44E" w14:textId="77777777" w:rsidR="009F0762" w:rsidRPr="00101C0E" w:rsidRDefault="009F0762" w:rsidP="009F0762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1" w:type="dxa"/>
          </w:tcPr>
          <w:p w14:paraId="638EB27C" w14:textId="77777777" w:rsidR="009F0762" w:rsidRPr="00101C0E" w:rsidRDefault="009F0762" w:rsidP="009F0762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1C0E">
              <w:rPr>
                <w:rFonts w:ascii="Times New Roman" w:hAnsi="Times New Roman"/>
                <w:b/>
                <w:sz w:val="20"/>
                <w:szCs w:val="20"/>
              </w:rPr>
              <w:t>Traveling</w:t>
            </w:r>
          </w:p>
        </w:tc>
        <w:tc>
          <w:tcPr>
            <w:tcW w:w="1792" w:type="dxa"/>
          </w:tcPr>
          <w:p w14:paraId="74622A31" w14:textId="77777777" w:rsidR="009F0762" w:rsidRPr="00101C0E" w:rsidRDefault="009F0762" w:rsidP="009F076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C0E">
              <w:rPr>
                <w:rFonts w:ascii="Times New Roman" w:hAnsi="Times New Roman"/>
                <w:sz w:val="20"/>
                <w:szCs w:val="20"/>
              </w:rPr>
              <w:t>17.67</w:t>
            </w:r>
          </w:p>
        </w:tc>
        <w:tc>
          <w:tcPr>
            <w:tcW w:w="1810" w:type="dxa"/>
          </w:tcPr>
          <w:p w14:paraId="74F99042" w14:textId="77777777" w:rsidR="009F0762" w:rsidRPr="00101C0E" w:rsidRDefault="009F0762" w:rsidP="009F076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C0E">
              <w:rPr>
                <w:rFonts w:ascii="Times New Roman" w:hAnsi="Times New Roman"/>
                <w:sz w:val="20"/>
                <w:szCs w:val="20"/>
              </w:rPr>
              <w:t>19.34</w:t>
            </w:r>
          </w:p>
        </w:tc>
        <w:tc>
          <w:tcPr>
            <w:tcW w:w="1894" w:type="dxa"/>
          </w:tcPr>
          <w:p w14:paraId="25203AED" w14:textId="77777777" w:rsidR="009F0762" w:rsidRPr="00101C0E" w:rsidRDefault="009F0762" w:rsidP="009F076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C0E">
              <w:rPr>
                <w:rFonts w:ascii="Times New Roman" w:hAnsi="Times New Roman"/>
                <w:sz w:val="20"/>
                <w:szCs w:val="20"/>
              </w:rPr>
              <w:t>20.64</w:t>
            </w:r>
          </w:p>
        </w:tc>
        <w:tc>
          <w:tcPr>
            <w:tcW w:w="1626" w:type="dxa"/>
          </w:tcPr>
          <w:p w14:paraId="60814ED1" w14:textId="77777777" w:rsidR="009F0762" w:rsidRPr="00101C0E" w:rsidRDefault="009F0762" w:rsidP="009F076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C0E">
              <w:rPr>
                <w:rFonts w:ascii="Times New Roman" w:hAnsi="Times New Roman"/>
                <w:sz w:val="20"/>
                <w:szCs w:val="20"/>
              </w:rPr>
              <w:t>23.5</w:t>
            </w:r>
          </w:p>
        </w:tc>
      </w:tr>
      <w:tr w:rsidR="009F0762" w14:paraId="50A40EC1" w14:textId="77777777" w:rsidTr="009F0762">
        <w:tc>
          <w:tcPr>
            <w:tcW w:w="1723" w:type="dxa"/>
            <w:vMerge w:val="restart"/>
          </w:tcPr>
          <w:p w14:paraId="7996CCA3" w14:textId="77777777" w:rsidR="009F0762" w:rsidRPr="00101C0E" w:rsidRDefault="009F0762" w:rsidP="009F0762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1C0E">
              <w:rPr>
                <w:rFonts w:ascii="Times New Roman" w:hAnsi="Times New Roman"/>
                <w:b/>
                <w:sz w:val="20"/>
                <w:szCs w:val="20"/>
              </w:rPr>
              <w:t>South group</w:t>
            </w:r>
          </w:p>
        </w:tc>
        <w:tc>
          <w:tcPr>
            <w:tcW w:w="1611" w:type="dxa"/>
          </w:tcPr>
          <w:p w14:paraId="293571AB" w14:textId="77777777" w:rsidR="009F0762" w:rsidRPr="00101C0E" w:rsidRDefault="009F0762" w:rsidP="009F0762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1C0E">
              <w:rPr>
                <w:rFonts w:ascii="Times New Roman" w:hAnsi="Times New Roman"/>
                <w:b/>
                <w:sz w:val="20"/>
                <w:szCs w:val="20"/>
              </w:rPr>
              <w:t>Resting</w:t>
            </w:r>
          </w:p>
        </w:tc>
        <w:tc>
          <w:tcPr>
            <w:tcW w:w="1792" w:type="dxa"/>
          </w:tcPr>
          <w:p w14:paraId="025668B1" w14:textId="77777777" w:rsidR="009F0762" w:rsidRPr="00101C0E" w:rsidRDefault="009F0762" w:rsidP="009F076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C0E">
              <w:rPr>
                <w:rFonts w:ascii="Times New Roman" w:hAnsi="Times New Roman"/>
                <w:sz w:val="20"/>
                <w:szCs w:val="20"/>
              </w:rPr>
              <w:t>40.52</w:t>
            </w:r>
          </w:p>
        </w:tc>
        <w:tc>
          <w:tcPr>
            <w:tcW w:w="1810" w:type="dxa"/>
          </w:tcPr>
          <w:p w14:paraId="47FB1149" w14:textId="77777777" w:rsidR="009F0762" w:rsidRPr="00101C0E" w:rsidRDefault="009F0762" w:rsidP="009F076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C0E">
              <w:rPr>
                <w:rFonts w:ascii="Times New Roman" w:hAnsi="Times New Roman"/>
                <w:sz w:val="20"/>
                <w:szCs w:val="20"/>
              </w:rPr>
              <w:t>41.64</w:t>
            </w:r>
          </w:p>
        </w:tc>
        <w:tc>
          <w:tcPr>
            <w:tcW w:w="1894" w:type="dxa"/>
          </w:tcPr>
          <w:p w14:paraId="05D30633" w14:textId="77777777" w:rsidR="009F0762" w:rsidRPr="00101C0E" w:rsidRDefault="009F0762" w:rsidP="009F076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C0E">
              <w:rPr>
                <w:rFonts w:ascii="Times New Roman" w:hAnsi="Times New Roman"/>
                <w:sz w:val="20"/>
                <w:szCs w:val="20"/>
              </w:rPr>
              <w:t>43.99</w:t>
            </w:r>
          </w:p>
        </w:tc>
        <w:tc>
          <w:tcPr>
            <w:tcW w:w="1626" w:type="dxa"/>
          </w:tcPr>
          <w:p w14:paraId="0BA1937E" w14:textId="77777777" w:rsidR="009F0762" w:rsidRPr="00101C0E" w:rsidRDefault="009F0762" w:rsidP="009F076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C0E">
              <w:rPr>
                <w:rFonts w:ascii="Times New Roman" w:hAnsi="Times New Roman"/>
                <w:sz w:val="20"/>
                <w:szCs w:val="20"/>
              </w:rPr>
              <w:t>42.31</w:t>
            </w:r>
          </w:p>
        </w:tc>
      </w:tr>
      <w:tr w:rsidR="009F0762" w14:paraId="5E5E5688" w14:textId="77777777" w:rsidTr="009F0762">
        <w:tc>
          <w:tcPr>
            <w:tcW w:w="1723" w:type="dxa"/>
            <w:vMerge/>
          </w:tcPr>
          <w:p w14:paraId="40D6F4FB" w14:textId="77777777" w:rsidR="009F0762" w:rsidRPr="00101C0E" w:rsidRDefault="009F0762" w:rsidP="009F0762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1" w:type="dxa"/>
          </w:tcPr>
          <w:p w14:paraId="1181061F" w14:textId="77777777" w:rsidR="009F0762" w:rsidRPr="00101C0E" w:rsidRDefault="009F0762" w:rsidP="009F0762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1C0E">
              <w:rPr>
                <w:rFonts w:ascii="Times New Roman" w:hAnsi="Times New Roman"/>
                <w:b/>
                <w:sz w:val="20"/>
                <w:szCs w:val="20"/>
              </w:rPr>
              <w:t>Feeding</w:t>
            </w:r>
          </w:p>
        </w:tc>
        <w:tc>
          <w:tcPr>
            <w:tcW w:w="1792" w:type="dxa"/>
          </w:tcPr>
          <w:p w14:paraId="1DD48AF0" w14:textId="77777777" w:rsidR="009F0762" w:rsidRPr="00101C0E" w:rsidRDefault="009F0762" w:rsidP="009F076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C0E">
              <w:rPr>
                <w:rFonts w:ascii="Times New Roman" w:hAnsi="Times New Roman"/>
                <w:sz w:val="20"/>
                <w:szCs w:val="20"/>
              </w:rPr>
              <w:t>41.88</w:t>
            </w:r>
          </w:p>
        </w:tc>
        <w:tc>
          <w:tcPr>
            <w:tcW w:w="1810" w:type="dxa"/>
          </w:tcPr>
          <w:p w14:paraId="7DE2CB16" w14:textId="77777777" w:rsidR="009F0762" w:rsidRPr="00101C0E" w:rsidRDefault="009F0762" w:rsidP="009F076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C0E">
              <w:rPr>
                <w:rFonts w:ascii="Times New Roman" w:hAnsi="Times New Roman"/>
                <w:sz w:val="20"/>
                <w:szCs w:val="20"/>
              </w:rPr>
              <w:t>39.37</w:t>
            </w:r>
          </w:p>
        </w:tc>
        <w:tc>
          <w:tcPr>
            <w:tcW w:w="1894" w:type="dxa"/>
          </w:tcPr>
          <w:p w14:paraId="00960A26" w14:textId="77777777" w:rsidR="009F0762" w:rsidRPr="00101C0E" w:rsidRDefault="009F0762" w:rsidP="009F076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C0E">
              <w:rPr>
                <w:rFonts w:ascii="Times New Roman" w:hAnsi="Times New Roman"/>
                <w:sz w:val="20"/>
                <w:szCs w:val="20"/>
              </w:rPr>
              <w:t>34.91</w:t>
            </w:r>
          </w:p>
        </w:tc>
        <w:tc>
          <w:tcPr>
            <w:tcW w:w="1626" w:type="dxa"/>
          </w:tcPr>
          <w:p w14:paraId="171010B9" w14:textId="77777777" w:rsidR="009F0762" w:rsidRPr="00101C0E" w:rsidRDefault="009F0762" w:rsidP="009F076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C0E">
              <w:rPr>
                <w:rFonts w:ascii="Times New Roman" w:hAnsi="Times New Roman"/>
                <w:sz w:val="20"/>
                <w:szCs w:val="20"/>
              </w:rPr>
              <w:t>34.79</w:t>
            </w:r>
          </w:p>
        </w:tc>
      </w:tr>
      <w:tr w:rsidR="009F0762" w14:paraId="24298C65" w14:textId="77777777" w:rsidTr="009F0762">
        <w:tc>
          <w:tcPr>
            <w:tcW w:w="1723" w:type="dxa"/>
            <w:vMerge/>
          </w:tcPr>
          <w:p w14:paraId="642A9621" w14:textId="77777777" w:rsidR="009F0762" w:rsidRPr="00101C0E" w:rsidRDefault="009F0762" w:rsidP="009F0762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1" w:type="dxa"/>
          </w:tcPr>
          <w:p w14:paraId="50CE55BD" w14:textId="77777777" w:rsidR="009F0762" w:rsidRPr="00101C0E" w:rsidRDefault="009F0762" w:rsidP="009F0762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1C0E">
              <w:rPr>
                <w:rFonts w:ascii="Times New Roman" w:hAnsi="Times New Roman"/>
                <w:b/>
                <w:sz w:val="20"/>
                <w:szCs w:val="20"/>
              </w:rPr>
              <w:t>Traveling</w:t>
            </w:r>
          </w:p>
        </w:tc>
        <w:tc>
          <w:tcPr>
            <w:tcW w:w="1792" w:type="dxa"/>
          </w:tcPr>
          <w:p w14:paraId="16BC2721" w14:textId="77777777" w:rsidR="009F0762" w:rsidRPr="00101C0E" w:rsidRDefault="009F0762" w:rsidP="009F076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C0E">
              <w:rPr>
                <w:rFonts w:ascii="Times New Roman" w:hAnsi="Times New Roman"/>
                <w:sz w:val="20"/>
                <w:szCs w:val="20"/>
              </w:rPr>
              <w:t>17.6</w:t>
            </w:r>
          </w:p>
        </w:tc>
        <w:tc>
          <w:tcPr>
            <w:tcW w:w="1810" w:type="dxa"/>
          </w:tcPr>
          <w:p w14:paraId="4B35CCF1" w14:textId="77777777" w:rsidR="009F0762" w:rsidRPr="00101C0E" w:rsidRDefault="009F0762" w:rsidP="009F076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C0E">
              <w:rPr>
                <w:rFonts w:ascii="Times New Roman" w:hAnsi="Times New Roman"/>
                <w:sz w:val="20"/>
                <w:szCs w:val="20"/>
              </w:rPr>
              <w:t>18.99</w:t>
            </w:r>
          </w:p>
        </w:tc>
        <w:tc>
          <w:tcPr>
            <w:tcW w:w="1894" w:type="dxa"/>
          </w:tcPr>
          <w:p w14:paraId="6A041CFA" w14:textId="77777777" w:rsidR="009F0762" w:rsidRPr="00101C0E" w:rsidRDefault="009F0762" w:rsidP="009F076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C0E">
              <w:rPr>
                <w:rFonts w:ascii="Times New Roman" w:hAnsi="Times New Roman"/>
                <w:sz w:val="20"/>
                <w:szCs w:val="20"/>
              </w:rPr>
              <w:t>21.1</w:t>
            </w:r>
          </w:p>
        </w:tc>
        <w:tc>
          <w:tcPr>
            <w:tcW w:w="1626" w:type="dxa"/>
          </w:tcPr>
          <w:p w14:paraId="3AD8A472" w14:textId="77777777" w:rsidR="009F0762" w:rsidRPr="00101C0E" w:rsidRDefault="009F0762" w:rsidP="009F076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C0E">
              <w:rPr>
                <w:rFonts w:ascii="Times New Roman" w:hAnsi="Times New Roman"/>
                <w:sz w:val="20"/>
                <w:szCs w:val="20"/>
              </w:rPr>
              <w:t>22.9</w:t>
            </w:r>
          </w:p>
        </w:tc>
      </w:tr>
      <w:tr w:rsidR="009F0762" w14:paraId="6FD1695B" w14:textId="77777777" w:rsidTr="009F0762">
        <w:tc>
          <w:tcPr>
            <w:tcW w:w="1723" w:type="dxa"/>
            <w:vMerge w:val="restart"/>
          </w:tcPr>
          <w:p w14:paraId="68FBD681" w14:textId="77777777" w:rsidR="009F0762" w:rsidRPr="00101C0E" w:rsidRDefault="009F0762" w:rsidP="009F0762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1C0E">
              <w:rPr>
                <w:rFonts w:ascii="Times New Roman" w:hAnsi="Times New Roman"/>
                <w:b/>
                <w:sz w:val="20"/>
                <w:szCs w:val="20"/>
              </w:rPr>
              <w:t>East group</w:t>
            </w:r>
          </w:p>
        </w:tc>
        <w:tc>
          <w:tcPr>
            <w:tcW w:w="1611" w:type="dxa"/>
          </w:tcPr>
          <w:p w14:paraId="20610E92" w14:textId="77777777" w:rsidR="009F0762" w:rsidRPr="00101C0E" w:rsidRDefault="009F0762" w:rsidP="009F0762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1C0E">
              <w:rPr>
                <w:rFonts w:ascii="Times New Roman" w:hAnsi="Times New Roman"/>
                <w:b/>
                <w:sz w:val="20"/>
                <w:szCs w:val="20"/>
              </w:rPr>
              <w:t>Resting</w:t>
            </w:r>
          </w:p>
        </w:tc>
        <w:tc>
          <w:tcPr>
            <w:tcW w:w="1792" w:type="dxa"/>
          </w:tcPr>
          <w:p w14:paraId="4678CC9B" w14:textId="77777777" w:rsidR="009F0762" w:rsidRPr="00101C0E" w:rsidRDefault="009F0762" w:rsidP="009F076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C0E">
              <w:rPr>
                <w:rFonts w:ascii="Times New Roman" w:hAnsi="Times New Roman"/>
                <w:sz w:val="20"/>
                <w:szCs w:val="20"/>
              </w:rPr>
              <w:t>32.98</w:t>
            </w:r>
          </w:p>
        </w:tc>
        <w:tc>
          <w:tcPr>
            <w:tcW w:w="1810" w:type="dxa"/>
          </w:tcPr>
          <w:p w14:paraId="234E40C9" w14:textId="77777777" w:rsidR="009F0762" w:rsidRPr="00101C0E" w:rsidRDefault="009F0762" w:rsidP="009F076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C0E">
              <w:rPr>
                <w:rFonts w:ascii="Times New Roman" w:hAnsi="Times New Roman"/>
                <w:sz w:val="20"/>
                <w:szCs w:val="20"/>
              </w:rPr>
              <w:t>37.82</w:t>
            </w:r>
          </w:p>
        </w:tc>
        <w:tc>
          <w:tcPr>
            <w:tcW w:w="1894" w:type="dxa"/>
          </w:tcPr>
          <w:p w14:paraId="0C1816C5" w14:textId="77777777" w:rsidR="009F0762" w:rsidRPr="00101C0E" w:rsidRDefault="009F0762" w:rsidP="009F076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C0E">
              <w:rPr>
                <w:rFonts w:ascii="Times New Roman" w:hAnsi="Times New Roman"/>
                <w:sz w:val="20"/>
                <w:szCs w:val="20"/>
              </w:rPr>
              <w:t>38.79</w:t>
            </w:r>
          </w:p>
        </w:tc>
        <w:tc>
          <w:tcPr>
            <w:tcW w:w="1626" w:type="dxa"/>
          </w:tcPr>
          <w:p w14:paraId="132E3C71" w14:textId="77777777" w:rsidR="009F0762" w:rsidRPr="00101C0E" w:rsidRDefault="009F0762" w:rsidP="009F076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C0E">
              <w:rPr>
                <w:rFonts w:ascii="Times New Roman" w:hAnsi="Times New Roman"/>
                <w:sz w:val="20"/>
                <w:szCs w:val="20"/>
              </w:rPr>
              <w:t>38.83</w:t>
            </w:r>
          </w:p>
        </w:tc>
      </w:tr>
      <w:tr w:rsidR="009F0762" w14:paraId="16E68EB2" w14:textId="77777777" w:rsidTr="009F0762">
        <w:tc>
          <w:tcPr>
            <w:tcW w:w="1723" w:type="dxa"/>
            <w:vMerge/>
          </w:tcPr>
          <w:p w14:paraId="4FC3ABA3" w14:textId="77777777" w:rsidR="009F0762" w:rsidRPr="00101C0E" w:rsidRDefault="009F0762" w:rsidP="009F0762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1" w:type="dxa"/>
          </w:tcPr>
          <w:p w14:paraId="209C757E" w14:textId="77777777" w:rsidR="009F0762" w:rsidRPr="00101C0E" w:rsidRDefault="009F0762" w:rsidP="009F0762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1C0E">
              <w:rPr>
                <w:rFonts w:ascii="Times New Roman" w:hAnsi="Times New Roman"/>
                <w:b/>
                <w:sz w:val="20"/>
                <w:szCs w:val="20"/>
              </w:rPr>
              <w:t>Feeding</w:t>
            </w:r>
          </w:p>
        </w:tc>
        <w:tc>
          <w:tcPr>
            <w:tcW w:w="1792" w:type="dxa"/>
          </w:tcPr>
          <w:p w14:paraId="2D541E1E" w14:textId="77777777" w:rsidR="009F0762" w:rsidRPr="00101C0E" w:rsidRDefault="009F0762" w:rsidP="009F076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C0E">
              <w:rPr>
                <w:rFonts w:ascii="Times New Roman" w:hAnsi="Times New Roman"/>
                <w:sz w:val="20"/>
                <w:szCs w:val="20"/>
              </w:rPr>
              <w:t>49.28</w:t>
            </w:r>
          </w:p>
        </w:tc>
        <w:tc>
          <w:tcPr>
            <w:tcW w:w="1810" w:type="dxa"/>
          </w:tcPr>
          <w:p w14:paraId="0F143959" w14:textId="77777777" w:rsidR="009F0762" w:rsidRPr="00101C0E" w:rsidRDefault="009F0762" w:rsidP="009F076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C0E">
              <w:rPr>
                <w:rFonts w:ascii="Times New Roman" w:hAnsi="Times New Roman"/>
                <w:sz w:val="20"/>
                <w:szCs w:val="20"/>
              </w:rPr>
              <w:t>42.42</w:t>
            </w:r>
          </w:p>
        </w:tc>
        <w:tc>
          <w:tcPr>
            <w:tcW w:w="1894" w:type="dxa"/>
          </w:tcPr>
          <w:p w14:paraId="15E8B3A5" w14:textId="77777777" w:rsidR="009F0762" w:rsidRPr="00101C0E" w:rsidRDefault="009F0762" w:rsidP="009F076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C0E">
              <w:rPr>
                <w:rFonts w:ascii="Times New Roman" w:hAnsi="Times New Roman"/>
                <w:sz w:val="20"/>
                <w:szCs w:val="20"/>
              </w:rPr>
              <w:t>41.06</w:t>
            </w:r>
          </w:p>
        </w:tc>
        <w:tc>
          <w:tcPr>
            <w:tcW w:w="1626" w:type="dxa"/>
          </w:tcPr>
          <w:p w14:paraId="1B409025" w14:textId="77777777" w:rsidR="009F0762" w:rsidRPr="00101C0E" w:rsidRDefault="009F0762" w:rsidP="009F076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C0E">
              <w:rPr>
                <w:rFonts w:ascii="Times New Roman" w:hAnsi="Times New Roman"/>
                <w:sz w:val="20"/>
                <w:szCs w:val="20"/>
              </w:rPr>
              <w:t>37.01</w:t>
            </w:r>
          </w:p>
        </w:tc>
      </w:tr>
      <w:tr w:rsidR="009F0762" w14:paraId="1B91B51F" w14:textId="77777777" w:rsidTr="009F0762">
        <w:tc>
          <w:tcPr>
            <w:tcW w:w="1723" w:type="dxa"/>
            <w:vMerge/>
          </w:tcPr>
          <w:p w14:paraId="25FCFF6F" w14:textId="77777777" w:rsidR="009F0762" w:rsidRPr="00101C0E" w:rsidRDefault="009F0762" w:rsidP="009F0762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1" w:type="dxa"/>
          </w:tcPr>
          <w:p w14:paraId="75E004B6" w14:textId="77777777" w:rsidR="009F0762" w:rsidRPr="00101C0E" w:rsidRDefault="009F0762" w:rsidP="009F0762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1C0E">
              <w:rPr>
                <w:rFonts w:ascii="Times New Roman" w:hAnsi="Times New Roman"/>
                <w:b/>
                <w:sz w:val="20"/>
                <w:szCs w:val="20"/>
              </w:rPr>
              <w:t>Traveling</w:t>
            </w:r>
          </w:p>
        </w:tc>
        <w:tc>
          <w:tcPr>
            <w:tcW w:w="1792" w:type="dxa"/>
          </w:tcPr>
          <w:p w14:paraId="2E21AD95" w14:textId="77777777" w:rsidR="009F0762" w:rsidRPr="00101C0E" w:rsidRDefault="009F0762" w:rsidP="009F076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C0E">
              <w:rPr>
                <w:rFonts w:ascii="Times New Roman" w:hAnsi="Times New Roman"/>
                <w:sz w:val="20"/>
                <w:szCs w:val="20"/>
              </w:rPr>
              <w:t>17.74</w:t>
            </w:r>
          </w:p>
        </w:tc>
        <w:tc>
          <w:tcPr>
            <w:tcW w:w="1810" w:type="dxa"/>
          </w:tcPr>
          <w:p w14:paraId="5D0D0385" w14:textId="77777777" w:rsidR="009F0762" w:rsidRPr="00101C0E" w:rsidRDefault="009F0762" w:rsidP="009F076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C0E">
              <w:rPr>
                <w:rFonts w:ascii="Times New Roman" w:hAnsi="Times New Roman"/>
                <w:sz w:val="20"/>
                <w:szCs w:val="20"/>
              </w:rPr>
              <w:t>19.76</w:t>
            </w:r>
          </w:p>
        </w:tc>
        <w:tc>
          <w:tcPr>
            <w:tcW w:w="1894" w:type="dxa"/>
          </w:tcPr>
          <w:p w14:paraId="574CEFB7" w14:textId="77777777" w:rsidR="009F0762" w:rsidRPr="00101C0E" w:rsidRDefault="009F0762" w:rsidP="009F076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C0E">
              <w:rPr>
                <w:rFonts w:ascii="Times New Roman" w:hAnsi="Times New Roman"/>
                <w:sz w:val="20"/>
                <w:szCs w:val="20"/>
              </w:rPr>
              <w:t>20.15</w:t>
            </w:r>
          </w:p>
        </w:tc>
        <w:tc>
          <w:tcPr>
            <w:tcW w:w="1626" w:type="dxa"/>
          </w:tcPr>
          <w:p w14:paraId="3D95169F" w14:textId="77777777" w:rsidR="009F0762" w:rsidRPr="00101C0E" w:rsidRDefault="009F0762" w:rsidP="009F076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C0E">
              <w:rPr>
                <w:rFonts w:ascii="Times New Roman" w:hAnsi="Times New Roman"/>
                <w:sz w:val="20"/>
                <w:szCs w:val="20"/>
              </w:rPr>
              <w:t>24.16</w:t>
            </w:r>
          </w:p>
        </w:tc>
      </w:tr>
    </w:tbl>
    <w:p w14:paraId="692FE988" w14:textId="77777777" w:rsidR="00AC5623" w:rsidRPr="00E972F1" w:rsidRDefault="00AC5623" w:rsidP="00AC5623">
      <w:pPr>
        <w:spacing w:line="240" w:lineRule="auto"/>
        <w:contextualSpacing/>
        <w:jc w:val="both"/>
        <w:rPr>
          <w:rFonts w:ascii="Times New Roman" w:hAnsi="Times New Roman"/>
          <w:sz w:val="20"/>
          <w:szCs w:val="20"/>
        </w:rPr>
      </w:pPr>
      <w:r w:rsidRPr="00E972F1">
        <w:rPr>
          <w:rFonts w:ascii="Times New Roman" w:hAnsi="Times New Roman"/>
          <w:sz w:val="20"/>
          <w:szCs w:val="20"/>
        </w:rPr>
        <w:t xml:space="preserve">      </w:t>
      </w:r>
    </w:p>
    <w:p w14:paraId="6E1EE8B6" w14:textId="77777777" w:rsidR="00AC5623" w:rsidRDefault="00AC5623" w:rsidP="00FB752D">
      <w:pPr>
        <w:spacing w:line="240" w:lineRule="auto"/>
        <w:contextualSpacing/>
        <w:rPr>
          <w:rFonts w:ascii="Times New Roman" w:hAnsi="Times New Roman"/>
          <w:b/>
        </w:rPr>
      </w:pPr>
    </w:p>
    <w:sectPr w:rsidR="00AC5623">
      <w:pgSz w:w="12240" w:h="15840"/>
      <w:pgMar w:top="720" w:right="720" w:bottom="720" w:left="720" w:header="0" w:footer="0" w:gutter="0"/>
      <w:cols w:space="34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E93FA2" w14:textId="77777777" w:rsidR="00E87B32" w:rsidRDefault="00E87B32" w:rsidP="00F3427C">
      <w:pPr>
        <w:spacing w:after="0" w:line="240" w:lineRule="auto"/>
      </w:pPr>
      <w:r>
        <w:separator/>
      </w:r>
    </w:p>
  </w:endnote>
  <w:endnote w:type="continuationSeparator" w:id="0">
    <w:p w14:paraId="4A817B80" w14:textId="77777777" w:rsidR="00E87B32" w:rsidRDefault="00E87B32" w:rsidP="00F342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40707A" w14:textId="77777777" w:rsidR="00E87B32" w:rsidRDefault="00E87B32" w:rsidP="00F3427C">
      <w:pPr>
        <w:spacing w:after="0" w:line="240" w:lineRule="auto"/>
      </w:pPr>
      <w:r>
        <w:separator/>
      </w:r>
    </w:p>
  </w:footnote>
  <w:footnote w:type="continuationSeparator" w:id="0">
    <w:p w14:paraId="2A222360" w14:textId="77777777" w:rsidR="00E87B32" w:rsidRDefault="00E87B32" w:rsidP="00F342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embedSystemFonts/>
  <w:gutterAtTop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260"/>
    <w:rsid w:val="00002FAC"/>
    <w:rsid w:val="00007E2E"/>
    <w:rsid w:val="000119F0"/>
    <w:rsid w:val="00013132"/>
    <w:rsid w:val="00016219"/>
    <w:rsid w:val="000167AE"/>
    <w:rsid w:val="00017853"/>
    <w:rsid w:val="00030477"/>
    <w:rsid w:val="00033412"/>
    <w:rsid w:val="0003471D"/>
    <w:rsid w:val="000441F3"/>
    <w:rsid w:val="000507CC"/>
    <w:rsid w:val="000512C5"/>
    <w:rsid w:val="000552AA"/>
    <w:rsid w:val="00056766"/>
    <w:rsid w:val="00057979"/>
    <w:rsid w:val="000579D3"/>
    <w:rsid w:val="00060D0C"/>
    <w:rsid w:val="00062085"/>
    <w:rsid w:val="00062439"/>
    <w:rsid w:val="00062619"/>
    <w:rsid w:val="00066512"/>
    <w:rsid w:val="00072FAF"/>
    <w:rsid w:val="00073DA2"/>
    <w:rsid w:val="0008161F"/>
    <w:rsid w:val="000843AC"/>
    <w:rsid w:val="00092556"/>
    <w:rsid w:val="00092FBD"/>
    <w:rsid w:val="00094B49"/>
    <w:rsid w:val="00095C66"/>
    <w:rsid w:val="00097412"/>
    <w:rsid w:val="00097889"/>
    <w:rsid w:val="000A04CD"/>
    <w:rsid w:val="000A1ACF"/>
    <w:rsid w:val="000A2166"/>
    <w:rsid w:val="000A72BA"/>
    <w:rsid w:val="000A7BC8"/>
    <w:rsid w:val="000B57D5"/>
    <w:rsid w:val="000C06D4"/>
    <w:rsid w:val="000C41DE"/>
    <w:rsid w:val="000D0EF4"/>
    <w:rsid w:val="000D5CFF"/>
    <w:rsid w:val="000D7EB1"/>
    <w:rsid w:val="000E0085"/>
    <w:rsid w:val="000E05C2"/>
    <w:rsid w:val="000E1432"/>
    <w:rsid w:val="000E3A5B"/>
    <w:rsid w:val="000E5F33"/>
    <w:rsid w:val="000F03AC"/>
    <w:rsid w:val="000F0CF7"/>
    <w:rsid w:val="000F456A"/>
    <w:rsid w:val="000F5F22"/>
    <w:rsid w:val="000F7C94"/>
    <w:rsid w:val="00101C0E"/>
    <w:rsid w:val="001030D0"/>
    <w:rsid w:val="00105FCE"/>
    <w:rsid w:val="00106D92"/>
    <w:rsid w:val="00107872"/>
    <w:rsid w:val="001124C6"/>
    <w:rsid w:val="00120B83"/>
    <w:rsid w:val="00130F41"/>
    <w:rsid w:val="00133631"/>
    <w:rsid w:val="0014064B"/>
    <w:rsid w:val="0016442E"/>
    <w:rsid w:val="00171942"/>
    <w:rsid w:val="00175FC9"/>
    <w:rsid w:val="00181E31"/>
    <w:rsid w:val="00183AE9"/>
    <w:rsid w:val="00183DE4"/>
    <w:rsid w:val="00184A0F"/>
    <w:rsid w:val="001900D2"/>
    <w:rsid w:val="00194BD4"/>
    <w:rsid w:val="001956C3"/>
    <w:rsid w:val="00195BB2"/>
    <w:rsid w:val="001A18E8"/>
    <w:rsid w:val="001B5E71"/>
    <w:rsid w:val="001C5294"/>
    <w:rsid w:val="001C7133"/>
    <w:rsid w:val="001D237D"/>
    <w:rsid w:val="001D3CF5"/>
    <w:rsid w:val="001E15F0"/>
    <w:rsid w:val="001E1998"/>
    <w:rsid w:val="001E267B"/>
    <w:rsid w:val="001E3D11"/>
    <w:rsid w:val="001E44CC"/>
    <w:rsid w:val="001E471F"/>
    <w:rsid w:val="001E57AF"/>
    <w:rsid w:val="001E5B4E"/>
    <w:rsid w:val="001F0C87"/>
    <w:rsid w:val="001F1C79"/>
    <w:rsid w:val="0021057C"/>
    <w:rsid w:val="00212C91"/>
    <w:rsid w:val="00213867"/>
    <w:rsid w:val="00213880"/>
    <w:rsid w:val="00213F81"/>
    <w:rsid w:val="00217617"/>
    <w:rsid w:val="0022051A"/>
    <w:rsid w:val="00221543"/>
    <w:rsid w:val="00222A12"/>
    <w:rsid w:val="00225D86"/>
    <w:rsid w:val="00226833"/>
    <w:rsid w:val="00230589"/>
    <w:rsid w:val="002332F2"/>
    <w:rsid w:val="00240CEC"/>
    <w:rsid w:val="002418F5"/>
    <w:rsid w:val="002425CF"/>
    <w:rsid w:val="00246196"/>
    <w:rsid w:val="00251901"/>
    <w:rsid w:val="00255424"/>
    <w:rsid w:val="00255C81"/>
    <w:rsid w:val="002607B8"/>
    <w:rsid w:val="00260E8C"/>
    <w:rsid w:val="00267C2A"/>
    <w:rsid w:val="00267D27"/>
    <w:rsid w:val="00270782"/>
    <w:rsid w:val="002829AB"/>
    <w:rsid w:val="002837E1"/>
    <w:rsid w:val="002874FD"/>
    <w:rsid w:val="0029419E"/>
    <w:rsid w:val="002A2611"/>
    <w:rsid w:val="002A33C4"/>
    <w:rsid w:val="002A5866"/>
    <w:rsid w:val="002B0358"/>
    <w:rsid w:val="002B2D45"/>
    <w:rsid w:val="002B4A02"/>
    <w:rsid w:val="002B5B60"/>
    <w:rsid w:val="002C7BC8"/>
    <w:rsid w:val="002D03EC"/>
    <w:rsid w:val="002D50FC"/>
    <w:rsid w:val="002D7839"/>
    <w:rsid w:val="002E2267"/>
    <w:rsid w:val="002E4072"/>
    <w:rsid w:val="002E4DC6"/>
    <w:rsid w:val="002E7A16"/>
    <w:rsid w:val="002F6A7E"/>
    <w:rsid w:val="00301E27"/>
    <w:rsid w:val="00304504"/>
    <w:rsid w:val="00306532"/>
    <w:rsid w:val="00307BA7"/>
    <w:rsid w:val="003103E5"/>
    <w:rsid w:val="003149A8"/>
    <w:rsid w:val="00316119"/>
    <w:rsid w:val="003179D8"/>
    <w:rsid w:val="00322598"/>
    <w:rsid w:val="00323DD5"/>
    <w:rsid w:val="0032401F"/>
    <w:rsid w:val="00324F0E"/>
    <w:rsid w:val="00327BC3"/>
    <w:rsid w:val="00341646"/>
    <w:rsid w:val="00342C18"/>
    <w:rsid w:val="00350C02"/>
    <w:rsid w:val="00361A22"/>
    <w:rsid w:val="003631DB"/>
    <w:rsid w:val="0036396A"/>
    <w:rsid w:val="00372AA9"/>
    <w:rsid w:val="0037410B"/>
    <w:rsid w:val="0038000E"/>
    <w:rsid w:val="00381FE5"/>
    <w:rsid w:val="0038771C"/>
    <w:rsid w:val="00392B2F"/>
    <w:rsid w:val="003950A2"/>
    <w:rsid w:val="003966B1"/>
    <w:rsid w:val="00396D79"/>
    <w:rsid w:val="003A062C"/>
    <w:rsid w:val="003A1943"/>
    <w:rsid w:val="003A5C2C"/>
    <w:rsid w:val="003A6278"/>
    <w:rsid w:val="003B3B1F"/>
    <w:rsid w:val="003B5EC5"/>
    <w:rsid w:val="003C0734"/>
    <w:rsid w:val="003C08E4"/>
    <w:rsid w:val="003C2540"/>
    <w:rsid w:val="003D203E"/>
    <w:rsid w:val="003D30B1"/>
    <w:rsid w:val="003D7294"/>
    <w:rsid w:val="003E0166"/>
    <w:rsid w:val="003E197D"/>
    <w:rsid w:val="003E1AF0"/>
    <w:rsid w:val="003E4D95"/>
    <w:rsid w:val="003E6CF5"/>
    <w:rsid w:val="003E7C88"/>
    <w:rsid w:val="003F3E18"/>
    <w:rsid w:val="003F7213"/>
    <w:rsid w:val="00401A38"/>
    <w:rsid w:val="004047A7"/>
    <w:rsid w:val="00406D27"/>
    <w:rsid w:val="004121CF"/>
    <w:rsid w:val="004129EA"/>
    <w:rsid w:val="0041605D"/>
    <w:rsid w:val="00420AA2"/>
    <w:rsid w:val="004225C3"/>
    <w:rsid w:val="004233A0"/>
    <w:rsid w:val="00423D84"/>
    <w:rsid w:val="00425D76"/>
    <w:rsid w:val="00425F53"/>
    <w:rsid w:val="004261AD"/>
    <w:rsid w:val="00426ED1"/>
    <w:rsid w:val="004332C8"/>
    <w:rsid w:val="00435B22"/>
    <w:rsid w:val="004371A8"/>
    <w:rsid w:val="00437965"/>
    <w:rsid w:val="00440B30"/>
    <w:rsid w:val="00443049"/>
    <w:rsid w:val="004472AC"/>
    <w:rsid w:val="0045248E"/>
    <w:rsid w:val="00453807"/>
    <w:rsid w:val="00457225"/>
    <w:rsid w:val="00460D62"/>
    <w:rsid w:val="0046329C"/>
    <w:rsid w:val="00471E3B"/>
    <w:rsid w:val="0047354F"/>
    <w:rsid w:val="00473E59"/>
    <w:rsid w:val="004753B3"/>
    <w:rsid w:val="004772A3"/>
    <w:rsid w:val="00480393"/>
    <w:rsid w:val="0048174C"/>
    <w:rsid w:val="00482B66"/>
    <w:rsid w:val="00483AC2"/>
    <w:rsid w:val="00490EDA"/>
    <w:rsid w:val="00497838"/>
    <w:rsid w:val="00497A0D"/>
    <w:rsid w:val="004A0EF2"/>
    <w:rsid w:val="004A6F68"/>
    <w:rsid w:val="004B0EDD"/>
    <w:rsid w:val="004B2895"/>
    <w:rsid w:val="004B3888"/>
    <w:rsid w:val="004C1E4C"/>
    <w:rsid w:val="004C423D"/>
    <w:rsid w:val="004C4A25"/>
    <w:rsid w:val="004D113B"/>
    <w:rsid w:val="004D53E5"/>
    <w:rsid w:val="004E5488"/>
    <w:rsid w:val="004E6ABD"/>
    <w:rsid w:val="004E726E"/>
    <w:rsid w:val="004F3270"/>
    <w:rsid w:val="004F5F34"/>
    <w:rsid w:val="004F6075"/>
    <w:rsid w:val="004F671E"/>
    <w:rsid w:val="004F71E4"/>
    <w:rsid w:val="0050053F"/>
    <w:rsid w:val="005022A7"/>
    <w:rsid w:val="00503294"/>
    <w:rsid w:val="00504E48"/>
    <w:rsid w:val="00504F3B"/>
    <w:rsid w:val="0050555F"/>
    <w:rsid w:val="00506802"/>
    <w:rsid w:val="00520C2F"/>
    <w:rsid w:val="0052347D"/>
    <w:rsid w:val="0052358D"/>
    <w:rsid w:val="005251BC"/>
    <w:rsid w:val="00527CD1"/>
    <w:rsid w:val="00533E10"/>
    <w:rsid w:val="00534CCE"/>
    <w:rsid w:val="00542DDF"/>
    <w:rsid w:val="0054496E"/>
    <w:rsid w:val="00547C33"/>
    <w:rsid w:val="00550267"/>
    <w:rsid w:val="0055469C"/>
    <w:rsid w:val="00560B01"/>
    <w:rsid w:val="00576A5F"/>
    <w:rsid w:val="005802C3"/>
    <w:rsid w:val="00582AAD"/>
    <w:rsid w:val="00586F57"/>
    <w:rsid w:val="00597A70"/>
    <w:rsid w:val="005B01FD"/>
    <w:rsid w:val="005B124C"/>
    <w:rsid w:val="005B1366"/>
    <w:rsid w:val="005B4B27"/>
    <w:rsid w:val="005B5818"/>
    <w:rsid w:val="005C0AF3"/>
    <w:rsid w:val="005C198A"/>
    <w:rsid w:val="005C2157"/>
    <w:rsid w:val="005C3BE4"/>
    <w:rsid w:val="005D110D"/>
    <w:rsid w:val="005D1F74"/>
    <w:rsid w:val="005D4898"/>
    <w:rsid w:val="005E331E"/>
    <w:rsid w:val="005E3E45"/>
    <w:rsid w:val="005E61EA"/>
    <w:rsid w:val="005E7F08"/>
    <w:rsid w:val="005F0A3B"/>
    <w:rsid w:val="005F0A3D"/>
    <w:rsid w:val="005F1A2D"/>
    <w:rsid w:val="005F25E7"/>
    <w:rsid w:val="005F7274"/>
    <w:rsid w:val="005F7B6D"/>
    <w:rsid w:val="0060054B"/>
    <w:rsid w:val="006026C6"/>
    <w:rsid w:val="00603C83"/>
    <w:rsid w:val="00607944"/>
    <w:rsid w:val="00610842"/>
    <w:rsid w:val="00614510"/>
    <w:rsid w:val="0061718F"/>
    <w:rsid w:val="006219AD"/>
    <w:rsid w:val="00631D36"/>
    <w:rsid w:val="00634C69"/>
    <w:rsid w:val="00636D89"/>
    <w:rsid w:val="00637712"/>
    <w:rsid w:val="00640993"/>
    <w:rsid w:val="006412DE"/>
    <w:rsid w:val="006545EE"/>
    <w:rsid w:val="00660E0C"/>
    <w:rsid w:val="0066158E"/>
    <w:rsid w:val="00665679"/>
    <w:rsid w:val="00666942"/>
    <w:rsid w:val="006710C6"/>
    <w:rsid w:val="00675FB8"/>
    <w:rsid w:val="0067663C"/>
    <w:rsid w:val="006810C2"/>
    <w:rsid w:val="00683AF2"/>
    <w:rsid w:val="00691632"/>
    <w:rsid w:val="00694994"/>
    <w:rsid w:val="00696946"/>
    <w:rsid w:val="006A1624"/>
    <w:rsid w:val="006A1F61"/>
    <w:rsid w:val="006A2373"/>
    <w:rsid w:val="006A2DAC"/>
    <w:rsid w:val="006A33A0"/>
    <w:rsid w:val="006A753D"/>
    <w:rsid w:val="006B1D09"/>
    <w:rsid w:val="006B7AEB"/>
    <w:rsid w:val="006C07FA"/>
    <w:rsid w:val="006C1248"/>
    <w:rsid w:val="006C53C0"/>
    <w:rsid w:val="006D079A"/>
    <w:rsid w:val="006D0C34"/>
    <w:rsid w:val="006D2F72"/>
    <w:rsid w:val="006D6A0A"/>
    <w:rsid w:val="006F40F0"/>
    <w:rsid w:val="007027D2"/>
    <w:rsid w:val="00705FC9"/>
    <w:rsid w:val="00713D8F"/>
    <w:rsid w:val="00713F84"/>
    <w:rsid w:val="00721E85"/>
    <w:rsid w:val="007233D9"/>
    <w:rsid w:val="00725498"/>
    <w:rsid w:val="00725772"/>
    <w:rsid w:val="00726002"/>
    <w:rsid w:val="0074063E"/>
    <w:rsid w:val="007422B6"/>
    <w:rsid w:val="00752528"/>
    <w:rsid w:val="00752A91"/>
    <w:rsid w:val="00767F70"/>
    <w:rsid w:val="0077169A"/>
    <w:rsid w:val="007723CF"/>
    <w:rsid w:val="00776430"/>
    <w:rsid w:val="00783FFC"/>
    <w:rsid w:val="007856FF"/>
    <w:rsid w:val="00785BA6"/>
    <w:rsid w:val="0078718E"/>
    <w:rsid w:val="00791CB0"/>
    <w:rsid w:val="007A7754"/>
    <w:rsid w:val="007B06FB"/>
    <w:rsid w:val="007B0CD5"/>
    <w:rsid w:val="007B15D9"/>
    <w:rsid w:val="007C2FA7"/>
    <w:rsid w:val="007D19CF"/>
    <w:rsid w:val="007D5234"/>
    <w:rsid w:val="007D5FA6"/>
    <w:rsid w:val="007D7E6D"/>
    <w:rsid w:val="007E0336"/>
    <w:rsid w:val="007F0B21"/>
    <w:rsid w:val="007F1284"/>
    <w:rsid w:val="007F130B"/>
    <w:rsid w:val="007F3FBE"/>
    <w:rsid w:val="007F7EC1"/>
    <w:rsid w:val="008007C0"/>
    <w:rsid w:val="008053D9"/>
    <w:rsid w:val="008126BC"/>
    <w:rsid w:val="00812B88"/>
    <w:rsid w:val="0081358B"/>
    <w:rsid w:val="00816D07"/>
    <w:rsid w:val="00823819"/>
    <w:rsid w:val="008239F1"/>
    <w:rsid w:val="0082421E"/>
    <w:rsid w:val="0083021B"/>
    <w:rsid w:val="0083216D"/>
    <w:rsid w:val="00834D0B"/>
    <w:rsid w:val="00837B9D"/>
    <w:rsid w:val="00842836"/>
    <w:rsid w:val="0084491A"/>
    <w:rsid w:val="0084492D"/>
    <w:rsid w:val="00847DB0"/>
    <w:rsid w:val="008507A5"/>
    <w:rsid w:val="0085176A"/>
    <w:rsid w:val="00860707"/>
    <w:rsid w:val="0086167F"/>
    <w:rsid w:val="00864263"/>
    <w:rsid w:val="008646A5"/>
    <w:rsid w:val="00866FA3"/>
    <w:rsid w:val="00867C3B"/>
    <w:rsid w:val="008704FD"/>
    <w:rsid w:val="00874AA1"/>
    <w:rsid w:val="00876557"/>
    <w:rsid w:val="008768BA"/>
    <w:rsid w:val="008840DD"/>
    <w:rsid w:val="00884182"/>
    <w:rsid w:val="00887DF6"/>
    <w:rsid w:val="00894700"/>
    <w:rsid w:val="00895D68"/>
    <w:rsid w:val="00896AB0"/>
    <w:rsid w:val="008A0057"/>
    <w:rsid w:val="008A2704"/>
    <w:rsid w:val="008A3F7A"/>
    <w:rsid w:val="008B0B43"/>
    <w:rsid w:val="008B1D6F"/>
    <w:rsid w:val="008B2875"/>
    <w:rsid w:val="008B4540"/>
    <w:rsid w:val="008B46AD"/>
    <w:rsid w:val="008C4CA5"/>
    <w:rsid w:val="008D01FC"/>
    <w:rsid w:val="008E03B5"/>
    <w:rsid w:val="008E4053"/>
    <w:rsid w:val="008E44B1"/>
    <w:rsid w:val="008E4B12"/>
    <w:rsid w:val="008E584E"/>
    <w:rsid w:val="008E74ED"/>
    <w:rsid w:val="008F29F7"/>
    <w:rsid w:val="008F4F03"/>
    <w:rsid w:val="00902B7C"/>
    <w:rsid w:val="00903BE9"/>
    <w:rsid w:val="009049D4"/>
    <w:rsid w:val="00907B43"/>
    <w:rsid w:val="00912CF5"/>
    <w:rsid w:val="00913308"/>
    <w:rsid w:val="00920D9A"/>
    <w:rsid w:val="00921260"/>
    <w:rsid w:val="009307D4"/>
    <w:rsid w:val="009329DA"/>
    <w:rsid w:val="009336C0"/>
    <w:rsid w:val="00940F59"/>
    <w:rsid w:val="00941779"/>
    <w:rsid w:val="00947C9F"/>
    <w:rsid w:val="00951B41"/>
    <w:rsid w:val="00956ACE"/>
    <w:rsid w:val="009604A8"/>
    <w:rsid w:val="009634A1"/>
    <w:rsid w:val="00966202"/>
    <w:rsid w:val="00967339"/>
    <w:rsid w:val="00971C65"/>
    <w:rsid w:val="009742BD"/>
    <w:rsid w:val="009744C9"/>
    <w:rsid w:val="0098113C"/>
    <w:rsid w:val="00983092"/>
    <w:rsid w:val="009870F0"/>
    <w:rsid w:val="0099018C"/>
    <w:rsid w:val="0099299A"/>
    <w:rsid w:val="00995F8A"/>
    <w:rsid w:val="009C190A"/>
    <w:rsid w:val="009C2D3F"/>
    <w:rsid w:val="009C4A92"/>
    <w:rsid w:val="009C636D"/>
    <w:rsid w:val="009C6D0C"/>
    <w:rsid w:val="009D4CFC"/>
    <w:rsid w:val="009D5177"/>
    <w:rsid w:val="009D6380"/>
    <w:rsid w:val="009E09F2"/>
    <w:rsid w:val="009E2905"/>
    <w:rsid w:val="009F0762"/>
    <w:rsid w:val="009F2432"/>
    <w:rsid w:val="00A0176A"/>
    <w:rsid w:val="00A01E19"/>
    <w:rsid w:val="00A02C30"/>
    <w:rsid w:val="00A02C55"/>
    <w:rsid w:val="00A0652C"/>
    <w:rsid w:val="00A11A5B"/>
    <w:rsid w:val="00A12BB3"/>
    <w:rsid w:val="00A16735"/>
    <w:rsid w:val="00A23C54"/>
    <w:rsid w:val="00A34607"/>
    <w:rsid w:val="00A414AE"/>
    <w:rsid w:val="00A41EAE"/>
    <w:rsid w:val="00A44692"/>
    <w:rsid w:val="00A47A6A"/>
    <w:rsid w:val="00A47AB6"/>
    <w:rsid w:val="00A53179"/>
    <w:rsid w:val="00A60FDF"/>
    <w:rsid w:val="00A62C64"/>
    <w:rsid w:val="00A6476B"/>
    <w:rsid w:val="00A656B4"/>
    <w:rsid w:val="00A71C81"/>
    <w:rsid w:val="00A72B57"/>
    <w:rsid w:val="00A769BC"/>
    <w:rsid w:val="00A82B4F"/>
    <w:rsid w:val="00A86A4D"/>
    <w:rsid w:val="00AA0A75"/>
    <w:rsid w:val="00AA2CDD"/>
    <w:rsid w:val="00AA2E0C"/>
    <w:rsid w:val="00AA476C"/>
    <w:rsid w:val="00AB0D9A"/>
    <w:rsid w:val="00AB1E2B"/>
    <w:rsid w:val="00AB1F7C"/>
    <w:rsid w:val="00AB453E"/>
    <w:rsid w:val="00AB52A6"/>
    <w:rsid w:val="00AC4F45"/>
    <w:rsid w:val="00AC5623"/>
    <w:rsid w:val="00AD1A5F"/>
    <w:rsid w:val="00AD2695"/>
    <w:rsid w:val="00AD3AF3"/>
    <w:rsid w:val="00AE0C6F"/>
    <w:rsid w:val="00AE1673"/>
    <w:rsid w:val="00AE16F7"/>
    <w:rsid w:val="00AE73EF"/>
    <w:rsid w:val="00AF20EE"/>
    <w:rsid w:val="00AF45C6"/>
    <w:rsid w:val="00AF6C8A"/>
    <w:rsid w:val="00B01C97"/>
    <w:rsid w:val="00B04180"/>
    <w:rsid w:val="00B0428D"/>
    <w:rsid w:val="00B06495"/>
    <w:rsid w:val="00B11540"/>
    <w:rsid w:val="00B12874"/>
    <w:rsid w:val="00B1387E"/>
    <w:rsid w:val="00B13BEB"/>
    <w:rsid w:val="00B1702E"/>
    <w:rsid w:val="00B1738E"/>
    <w:rsid w:val="00B1745E"/>
    <w:rsid w:val="00B217C0"/>
    <w:rsid w:val="00B21BA2"/>
    <w:rsid w:val="00B234F3"/>
    <w:rsid w:val="00B261DB"/>
    <w:rsid w:val="00B36FD2"/>
    <w:rsid w:val="00B401A4"/>
    <w:rsid w:val="00B4069D"/>
    <w:rsid w:val="00B44FA4"/>
    <w:rsid w:val="00B4531C"/>
    <w:rsid w:val="00B5227E"/>
    <w:rsid w:val="00B55281"/>
    <w:rsid w:val="00B5545D"/>
    <w:rsid w:val="00B55890"/>
    <w:rsid w:val="00B61D1A"/>
    <w:rsid w:val="00B637A9"/>
    <w:rsid w:val="00B65186"/>
    <w:rsid w:val="00B6628C"/>
    <w:rsid w:val="00B71B27"/>
    <w:rsid w:val="00B752D3"/>
    <w:rsid w:val="00B8772A"/>
    <w:rsid w:val="00BA67BE"/>
    <w:rsid w:val="00BB1917"/>
    <w:rsid w:val="00BC1C15"/>
    <w:rsid w:val="00BC1C65"/>
    <w:rsid w:val="00BC2943"/>
    <w:rsid w:val="00BC2FD6"/>
    <w:rsid w:val="00BC3DEC"/>
    <w:rsid w:val="00BC6423"/>
    <w:rsid w:val="00BC70D0"/>
    <w:rsid w:val="00BD21C4"/>
    <w:rsid w:val="00BD23D5"/>
    <w:rsid w:val="00BD3E53"/>
    <w:rsid w:val="00BD435C"/>
    <w:rsid w:val="00BD5FB5"/>
    <w:rsid w:val="00BD7E9F"/>
    <w:rsid w:val="00BE5F58"/>
    <w:rsid w:val="00BF24C8"/>
    <w:rsid w:val="00BF58A3"/>
    <w:rsid w:val="00BF60EB"/>
    <w:rsid w:val="00C053F8"/>
    <w:rsid w:val="00C06A15"/>
    <w:rsid w:val="00C06F45"/>
    <w:rsid w:val="00C07B94"/>
    <w:rsid w:val="00C10D21"/>
    <w:rsid w:val="00C12DC7"/>
    <w:rsid w:val="00C12E33"/>
    <w:rsid w:val="00C1597B"/>
    <w:rsid w:val="00C15B3A"/>
    <w:rsid w:val="00C201F6"/>
    <w:rsid w:val="00C20F6F"/>
    <w:rsid w:val="00C239A1"/>
    <w:rsid w:val="00C267B9"/>
    <w:rsid w:val="00C2730B"/>
    <w:rsid w:val="00C301EB"/>
    <w:rsid w:val="00C33799"/>
    <w:rsid w:val="00C33C22"/>
    <w:rsid w:val="00C36AF5"/>
    <w:rsid w:val="00C43899"/>
    <w:rsid w:val="00C44A62"/>
    <w:rsid w:val="00C46262"/>
    <w:rsid w:val="00C4760E"/>
    <w:rsid w:val="00C47A15"/>
    <w:rsid w:val="00C47D70"/>
    <w:rsid w:val="00C53408"/>
    <w:rsid w:val="00C553F2"/>
    <w:rsid w:val="00C63D60"/>
    <w:rsid w:val="00C71733"/>
    <w:rsid w:val="00C724CD"/>
    <w:rsid w:val="00C81265"/>
    <w:rsid w:val="00C83953"/>
    <w:rsid w:val="00C83CAA"/>
    <w:rsid w:val="00C86F8E"/>
    <w:rsid w:val="00C952D1"/>
    <w:rsid w:val="00C96A91"/>
    <w:rsid w:val="00CA0640"/>
    <w:rsid w:val="00CA10FE"/>
    <w:rsid w:val="00CA115F"/>
    <w:rsid w:val="00CA2A3D"/>
    <w:rsid w:val="00CA5405"/>
    <w:rsid w:val="00CA7E1C"/>
    <w:rsid w:val="00CB2761"/>
    <w:rsid w:val="00CB3D53"/>
    <w:rsid w:val="00CB56E8"/>
    <w:rsid w:val="00CB7E96"/>
    <w:rsid w:val="00CC2194"/>
    <w:rsid w:val="00CD3F40"/>
    <w:rsid w:val="00CD6521"/>
    <w:rsid w:val="00CE1501"/>
    <w:rsid w:val="00CE2068"/>
    <w:rsid w:val="00CE5B7C"/>
    <w:rsid w:val="00CF039D"/>
    <w:rsid w:val="00CF03EC"/>
    <w:rsid w:val="00CF2765"/>
    <w:rsid w:val="00CF5750"/>
    <w:rsid w:val="00D020C0"/>
    <w:rsid w:val="00D02967"/>
    <w:rsid w:val="00D03233"/>
    <w:rsid w:val="00D0345F"/>
    <w:rsid w:val="00D03B26"/>
    <w:rsid w:val="00D10421"/>
    <w:rsid w:val="00D16C4B"/>
    <w:rsid w:val="00D21CB1"/>
    <w:rsid w:val="00D22187"/>
    <w:rsid w:val="00D24293"/>
    <w:rsid w:val="00D304B1"/>
    <w:rsid w:val="00D31732"/>
    <w:rsid w:val="00D3332F"/>
    <w:rsid w:val="00D4448A"/>
    <w:rsid w:val="00D454BB"/>
    <w:rsid w:val="00D45B00"/>
    <w:rsid w:val="00D504DA"/>
    <w:rsid w:val="00D5218B"/>
    <w:rsid w:val="00D63592"/>
    <w:rsid w:val="00D63F4B"/>
    <w:rsid w:val="00D67327"/>
    <w:rsid w:val="00D67955"/>
    <w:rsid w:val="00D71CCA"/>
    <w:rsid w:val="00D73320"/>
    <w:rsid w:val="00D77CEB"/>
    <w:rsid w:val="00D87C66"/>
    <w:rsid w:val="00D945CB"/>
    <w:rsid w:val="00D964F0"/>
    <w:rsid w:val="00D97E0D"/>
    <w:rsid w:val="00DA44B3"/>
    <w:rsid w:val="00DA695D"/>
    <w:rsid w:val="00DA7ECE"/>
    <w:rsid w:val="00DB7D0B"/>
    <w:rsid w:val="00DC380B"/>
    <w:rsid w:val="00DC4A68"/>
    <w:rsid w:val="00DC54B9"/>
    <w:rsid w:val="00DD1844"/>
    <w:rsid w:val="00DD1BDC"/>
    <w:rsid w:val="00DD4C91"/>
    <w:rsid w:val="00DD5729"/>
    <w:rsid w:val="00DD5B98"/>
    <w:rsid w:val="00DD6602"/>
    <w:rsid w:val="00DE04F0"/>
    <w:rsid w:val="00DE1ECD"/>
    <w:rsid w:val="00DE5160"/>
    <w:rsid w:val="00DE5CFA"/>
    <w:rsid w:val="00DE65EF"/>
    <w:rsid w:val="00DF0F4E"/>
    <w:rsid w:val="00E02EAC"/>
    <w:rsid w:val="00E03A48"/>
    <w:rsid w:val="00E03BDA"/>
    <w:rsid w:val="00E11580"/>
    <w:rsid w:val="00E20572"/>
    <w:rsid w:val="00E2175C"/>
    <w:rsid w:val="00E24C96"/>
    <w:rsid w:val="00E3203E"/>
    <w:rsid w:val="00E36952"/>
    <w:rsid w:val="00E437A9"/>
    <w:rsid w:val="00E45C49"/>
    <w:rsid w:val="00E50AEF"/>
    <w:rsid w:val="00E513DD"/>
    <w:rsid w:val="00E51E34"/>
    <w:rsid w:val="00E529A9"/>
    <w:rsid w:val="00E57D77"/>
    <w:rsid w:val="00E615DC"/>
    <w:rsid w:val="00E7089D"/>
    <w:rsid w:val="00E76144"/>
    <w:rsid w:val="00E77640"/>
    <w:rsid w:val="00E83A14"/>
    <w:rsid w:val="00E84165"/>
    <w:rsid w:val="00E873CF"/>
    <w:rsid w:val="00E879E9"/>
    <w:rsid w:val="00E87B32"/>
    <w:rsid w:val="00E87B5D"/>
    <w:rsid w:val="00E90570"/>
    <w:rsid w:val="00E90F3A"/>
    <w:rsid w:val="00E91500"/>
    <w:rsid w:val="00E91A3E"/>
    <w:rsid w:val="00E9220F"/>
    <w:rsid w:val="00E9335D"/>
    <w:rsid w:val="00E972F1"/>
    <w:rsid w:val="00E97724"/>
    <w:rsid w:val="00EA6B29"/>
    <w:rsid w:val="00EB0003"/>
    <w:rsid w:val="00EB1FDD"/>
    <w:rsid w:val="00EB40C6"/>
    <w:rsid w:val="00EB494B"/>
    <w:rsid w:val="00EB6FD6"/>
    <w:rsid w:val="00EB74F8"/>
    <w:rsid w:val="00EB7709"/>
    <w:rsid w:val="00EC09FD"/>
    <w:rsid w:val="00ED020F"/>
    <w:rsid w:val="00ED1372"/>
    <w:rsid w:val="00ED1419"/>
    <w:rsid w:val="00ED2C83"/>
    <w:rsid w:val="00ED386A"/>
    <w:rsid w:val="00EE12A3"/>
    <w:rsid w:val="00EF75F1"/>
    <w:rsid w:val="00F00642"/>
    <w:rsid w:val="00F1197E"/>
    <w:rsid w:val="00F13B8A"/>
    <w:rsid w:val="00F15EE1"/>
    <w:rsid w:val="00F20A25"/>
    <w:rsid w:val="00F21289"/>
    <w:rsid w:val="00F31F68"/>
    <w:rsid w:val="00F3427C"/>
    <w:rsid w:val="00F34A23"/>
    <w:rsid w:val="00F34FB9"/>
    <w:rsid w:val="00F366F6"/>
    <w:rsid w:val="00F37158"/>
    <w:rsid w:val="00F42676"/>
    <w:rsid w:val="00F45E4D"/>
    <w:rsid w:val="00F468A7"/>
    <w:rsid w:val="00F46BA6"/>
    <w:rsid w:val="00F52C1E"/>
    <w:rsid w:val="00F56732"/>
    <w:rsid w:val="00F60ABE"/>
    <w:rsid w:val="00F61D17"/>
    <w:rsid w:val="00F62F11"/>
    <w:rsid w:val="00F63469"/>
    <w:rsid w:val="00F65365"/>
    <w:rsid w:val="00F703D8"/>
    <w:rsid w:val="00F7339D"/>
    <w:rsid w:val="00F767FB"/>
    <w:rsid w:val="00F837BB"/>
    <w:rsid w:val="00F84116"/>
    <w:rsid w:val="00F94EDF"/>
    <w:rsid w:val="00FA03A1"/>
    <w:rsid w:val="00FA3884"/>
    <w:rsid w:val="00FB1BC9"/>
    <w:rsid w:val="00FB2DAB"/>
    <w:rsid w:val="00FB4F32"/>
    <w:rsid w:val="00FB752D"/>
    <w:rsid w:val="00FB7548"/>
    <w:rsid w:val="00FC0368"/>
    <w:rsid w:val="00FC26C7"/>
    <w:rsid w:val="00FC2D6A"/>
    <w:rsid w:val="00FC54F2"/>
    <w:rsid w:val="00FC683B"/>
    <w:rsid w:val="00FC6DCC"/>
    <w:rsid w:val="00FD1E69"/>
    <w:rsid w:val="00FE07CF"/>
    <w:rsid w:val="00FE15E0"/>
    <w:rsid w:val="00FE572B"/>
    <w:rsid w:val="00FE74FF"/>
    <w:rsid w:val="00FF08D7"/>
    <w:rsid w:val="00FF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C7F4EBC"/>
  <w15:chartTrackingRefBased/>
  <w15:docId w15:val="{D7580140-0C89-4EBB-BDC3-7917A1663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Calibri" w:hAnsi="Calibr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styleId="BalloonText">
    <w:name w:val="Balloon Text"/>
    <w:basedOn w:val="Normal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CommentText1">
    <w:name w:val="Comment Text1"/>
    <w:basedOn w:val="Normal"/>
    <w:pPr>
      <w:spacing w:line="240" w:lineRule="auto"/>
    </w:pPr>
    <w:rPr>
      <w:sz w:val="20"/>
      <w:szCs w:val="20"/>
    </w:rPr>
  </w:style>
  <w:style w:type="paragraph" w:customStyle="1" w:styleId="CommentSubject1">
    <w:name w:val="Comment Subject1"/>
    <w:basedOn w:val="CommentText1"/>
    <w:next w:val="CommentText1"/>
    <w:rPr>
      <w:b/>
    </w:rPr>
  </w:style>
  <w:style w:type="paragraph" w:styleId="Bibliography">
    <w:name w:val="Bibliography"/>
    <w:basedOn w:val="Normal"/>
    <w:next w:val="Normal"/>
    <w:pPr>
      <w:tabs>
        <w:tab w:val="left" w:pos="504"/>
      </w:tabs>
      <w:spacing w:after="240" w:line="240" w:lineRule="auto"/>
      <w:ind w:left="504" w:hanging="504"/>
    </w:pPr>
  </w:style>
  <w:style w:type="paragraph" w:styleId="CommentText">
    <w:name w:val="annotation text"/>
    <w:basedOn w:val="Normal"/>
    <w:uiPriority w:val="99"/>
    <w:pPr>
      <w:spacing w:after="0"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</w:rPr>
  </w:style>
  <w:style w:type="character" w:customStyle="1" w:styleId="BalloonTextChar">
    <w:name w:val="Balloon Text Char"/>
    <w:rPr>
      <w:rFonts w:ascii="Tahoma" w:hAnsi="Tahoma" w:cs="Tahoma"/>
      <w:sz w:val="16"/>
      <w:szCs w:val="16"/>
      <w:lang w:val="en-GB"/>
    </w:rPr>
  </w:style>
  <w:style w:type="character" w:customStyle="1" w:styleId="CommentReference1">
    <w:name w:val="Comment Reference1"/>
    <w:rPr>
      <w:sz w:val="16"/>
      <w:szCs w:val="16"/>
    </w:rPr>
  </w:style>
  <w:style w:type="character" w:customStyle="1" w:styleId="CommentTextChar">
    <w:name w:val="Comment Text Char"/>
    <w:uiPriority w:val="99"/>
    <w:rPr>
      <w:sz w:val="20"/>
      <w:szCs w:val="20"/>
      <w:lang w:val="en-GB"/>
    </w:rPr>
  </w:style>
  <w:style w:type="character" w:customStyle="1" w:styleId="CommentSubjectChar">
    <w:name w:val="Comment Subject Char"/>
    <w:rPr>
      <w:b/>
      <w:bCs w:val="0"/>
      <w:sz w:val="20"/>
      <w:szCs w:val="20"/>
      <w:lang w:val="en-GB"/>
    </w:rPr>
  </w:style>
  <w:style w:type="character" w:customStyle="1" w:styleId="Zotero">
    <w:name w:val="Zotero"/>
    <w:basedOn w:val="DefaultParagraphFont"/>
  </w:style>
  <w:style w:type="character" w:styleId="CommentReference">
    <w:name w:val="annotation reference"/>
    <w:uiPriority w:val="99"/>
    <w:unhideWhenUsed/>
    <w:rsid w:val="00D16C4B"/>
    <w:rPr>
      <w:sz w:val="16"/>
      <w:szCs w:val="16"/>
    </w:rPr>
  </w:style>
  <w:style w:type="table" w:styleId="TableGrid">
    <w:name w:val="Table Grid"/>
    <w:basedOn w:val="TableNormal"/>
    <w:uiPriority w:val="39"/>
    <w:rsid w:val="00181E31"/>
    <w:rPr>
      <w:rFonts w:ascii="Calibri" w:eastAsia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F3427C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F3427C"/>
    <w:rPr>
      <w:rFonts w:ascii="Calibri" w:eastAsia="Calibri" w:hAnsi="Calibr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rsid w:val="00F3427C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rsid w:val="00F3427C"/>
    <w:rPr>
      <w:rFonts w:ascii="Calibri" w:eastAsia="Calibri" w:hAnsi="Calibr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49A3A9-01D6-466E-A49E-0AF544F51A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594</Characters>
  <Application>Microsoft Office Word</Application>
  <DocSecurity>0</DocSecurity>
  <Lines>3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EVA</Company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Remi Thomas Lemoine</dc:creator>
  <cp:keywords/>
  <cp:lastModifiedBy>Sylvain Lemoine</cp:lastModifiedBy>
  <cp:revision>3</cp:revision>
  <cp:lastPrinted>1900-01-01T00:00:00Z</cp:lastPrinted>
  <dcterms:created xsi:type="dcterms:W3CDTF">2023-10-02T11:55:00Z</dcterms:created>
  <dcterms:modified xsi:type="dcterms:W3CDTF">2023-10-02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v83nZQEm"/&gt;&lt;style id="http://www.zotero.org/styles/science" hasBibliography="1" bibliographyStyleHasBeenSet="1"/&gt;&lt;prefs&gt;&lt;pref name="fieldType" value="Field"/&gt;&lt;pref name="automaticJournalAbbrevi</vt:lpwstr>
  </property>
  <property fmtid="{D5CDD505-2E9C-101B-9397-08002B2CF9AE}" pid="3" name="ZOTERO_PREF_2">
    <vt:lpwstr>ations" value="true"/&gt;&lt;/prefs&gt;&lt;/data&gt;</vt:lpwstr>
  </property>
  <property fmtid="{D5CDD505-2E9C-101B-9397-08002B2CF9AE}" pid="4" name="GrammarlyDocumentId">
    <vt:lpwstr>649734d08fb116e54aa086bd493a1abec2093d40c514ff980b6df5d9544e8581</vt:lpwstr>
  </property>
</Properties>
</file>